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00D9" w:rsidRPr="005F2E01" w:rsidRDefault="002C00D9" w:rsidP="002C00D9">
      <w:pPr>
        <w:rPr>
          <w:rFonts w:ascii="Times New Roman" w:hAnsi="Times New Roman" w:cs="Times New Roman"/>
          <w:sz w:val="20"/>
          <w:szCs w:val="20"/>
          <w:lang w:val="en-US"/>
        </w:rPr>
      </w:pPr>
    </w:p>
    <w:p w:rsidR="002C00D9" w:rsidRPr="005F2E01" w:rsidRDefault="002C00D9" w:rsidP="002C00D9">
      <w:pPr>
        <w:rPr>
          <w:rFonts w:ascii="Times New Roman" w:hAnsi="Times New Roman" w:cs="Times New Roman"/>
          <w:b/>
          <w:sz w:val="20"/>
          <w:szCs w:val="20"/>
          <w:lang w:val="en-US"/>
        </w:rPr>
      </w:pPr>
      <w:r w:rsidRPr="005F2E01">
        <w:rPr>
          <w:rFonts w:ascii="Times New Roman" w:hAnsi="Times New Roman" w:cs="Times New Roman"/>
          <w:b/>
          <w:sz w:val="20"/>
          <w:szCs w:val="20"/>
          <w:lang w:val="en-US"/>
        </w:rPr>
        <w:t>Supplemental legends</w:t>
      </w:r>
    </w:p>
    <w:p w:rsidR="002C00D9" w:rsidRPr="005F2E01" w:rsidRDefault="002C00D9" w:rsidP="002C00D9">
      <w:pPr>
        <w:keepNext/>
        <w:tabs>
          <w:tab w:val="left" w:pos="1680"/>
        </w:tabs>
        <w:rPr>
          <w:lang w:val="en-GB"/>
        </w:rPr>
      </w:pPr>
      <w:r w:rsidRPr="005F2E01">
        <w:rPr>
          <w:noProof/>
          <w:lang w:eastAsia="en-IN"/>
        </w:rPr>
        <w:drawing>
          <wp:inline distT="0" distB="0" distL="0" distR="0" wp14:anchorId="2608BB29" wp14:editId="3800CCFE">
            <wp:extent cx="4762500" cy="3810000"/>
            <wp:effectExtent l="0" t="0" r="0" b="0"/>
            <wp:docPr id="298170743" name="Afbeelding 298170743" descr="Afbeelding met grafie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170743" name="Afbeelding 298170743" descr="Afbeelding met grafiek&#10;&#10;Automatisch gegenereerde beschrijving"/>
                    <pic:cNvPicPr/>
                  </pic:nvPicPr>
                  <pic:blipFill>
                    <a:blip r:embed="rId6">
                      <a:extLst>
                        <a:ext uri="{28A0092B-C50C-407E-A947-70E740481C1C}">
                          <a14:useLocalDpi xmlns:a14="http://schemas.microsoft.com/office/drawing/2010/main" val="0"/>
                        </a:ext>
                      </a:extLst>
                    </a:blip>
                    <a:stretch>
                      <a:fillRect/>
                    </a:stretch>
                  </pic:blipFill>
                  <pic:spPr>
                    <a:xfrm>
                      <a:off x="0" y="0"/>
                      <a:ext cx="4762500" cy="3810000"/>
                    </a:xfrm>
                    <a:prstGeom prst="rect">
                      <a:avLst/>
                    </a:prstGeom>
                  </pic:spPr>
                </pic:pic>
              </a:graphicData>
            </a:graphic>
          </wp:inline>
        </w:drawing>
      </w:r>
    </w:p>
    <w:p w:rsidR="002C00D9" w:rsidRPr="005F2E01" w:rsidRDefault="002C00D9" w:rsidP="002C00D9">
      <w:pPr>
        <w:jc w:val="both"/>
        <w:rPr>
          <w:rFonts w:ascii="Times New Roman" w:hAnsi="Times New Roman" w:cs="Times New Roman"/>
          <w:sz w:val="20"/>
          <w:szCs w:val="20"/>
          <w:lang w:val="en-GB"/>
        </w:rPr>
      </w:pPr>
      <w:r w:rsidRPr="005F2E01">
        <w:rPr>
          <w:rFonts w:ascii="Times New Roman" w:hAnsi="Times New Roman" w:cs="Times New Roman"/>
          <w:b/>
          <w:bCs/>
          <w:sz w:val="20"/>
          <w:szCs w:val="20"/>
          <w:lang w:val="en-GB"/>
        </w:rPr>
        <w:t xml:space="preserve">Fig. S1: Tidal Volume (VT) in relation to valve opening across different valve types. </w:t>
      </w:r>
      <w:r w:rsidRPr="005F2E01">
        <w:rPr>
          <w:rFonts w:ascii="Times New Roman" w:hAnsi="Times New Roman" w:cs="Times New Roman"/>
          <w:sz w:val="20"/>
          <w:szCs w:val="20"/>
          <w:lang w:val="en-GB"/>
        </w:rPr>
        <w:t>Diaphragm valves and quick-opening valves exhibit constant VT near full opening (100%), followed by a sharp decline when more than half-closed (&lt;50%). These valves yield high VTs even at minimal openings, complicating control over the lower range. While some linearity is observed in their characteristics, the gradient varies significantly, particularly for the Diaphragm 1 type. This contrasts with the flow modulator (prototype), which demonstrates consistent linearity and uniform incremental steps in VT across its operational range.</w:t>
      </w:r>
    </w:p>
    <w:p w:rsidR="002C00D9" w:rsidRPr="005F2E01" w:rsidRDefault="002C00D9" w:rsidP="002C00D9">
      <w:pPr>
        <w:rPr>
          <w:rFonts w:ascii="Times New Roman" w:hAnsi="Times New Roman" w:cs="Times New Roman"/>
          <w:sz w:val="20"/>
          <w:szCs w:val="20"/>
          <w:lang w:val="en-GB"/>
        </w:rPr>
      </w:pPr>
      <w:r w:rsidRPr="005F2E01">
        <w:rPr>
          <w:rFonts w:ascii="Times New Roman" w:hAnsi="Times New Roman" w:cs="Times New Roman"/>
          <w:sz w:val="20"/>
          <w:szCs w:val="20"/>
          <w:lang w:val="en-GB"/>
        </w:rPr>
        <w:br w:type="page"/>
      </w:r>
    </w:p>
    <w:p w:rsidR="002C00D9" w:rsidRPr="005F2E01" w:rsidRDefault="002C00D9" w:rsidP="002C00D9">
      <w:pPr>
        <w:jc w:val="both"/>
        <w:rPr>
          <w:lang w:val="en-GB"/>
        </w:rPr>
      </w:pPr>
      <w:r w:rsidRPr="005F2E01">
        <w:rPr>
          <w:noProof/>
          <w:lang w:eastAsia="en-IN"/>
        </w:rPr>
        <w:drawing>
          <wp:inline distT="0" distB="0" distL="0" distR="0" wp14:anchorId="11C4EF7D" wp14:editId="4B243F43">
            <wp:extent cx="5731510" cy="3115310"/>
            <wp:effectExtent l="0" t="0" r="0" b="0"/>
            <wp:docPr id="1683974117" name="Afbeelding 1683974117" descr="Afbeelding met tekst, lijn, Perce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974117" name="Afbeelding 9" descr="Afbeelding met tekst, lijn, Perceel, diagram&#10;&#10;Automatisch gegenereerde beschrijving"/>
                    <pic:cNvPicPr/>
                  </pic:nvPicPr>
                  <pic:blipFill>
                    <a:blip r:embed="rId7">
                      <a:extLst>
                        <a:ext uri="{28A0092B-C50C-407E-A947-70E740481C1C}">
                          <a14:useLocalDpi xmlns:a14="http://schemas.microsoft.com/office/drawing/2010/main" val="0"/>
                        </a:ext>
                      </a:extLst>
                    </a:blip>
                    <a:stretch>
                      <a:fillRect/>
                    </a:stretch>
                  </pic:blipFill>
                  <pic:spPr>
                    <a:xfrm>
                      <a:off x="0" y="0"/>
                      <a:ext cx="5731510" cy="3115310"/>
                    </a:xfrm>
                    <a:prstGeom prst="rect">
                      <a:avLst/>
                    </a:prstGeom>
                  </pic:spPr>
                </pic:pic>
              </a:graphicData>
            </a:graphic>
          </wp:inline>
        </w:drawing>
      </w:r>
    </w:p>
    <w:p w:rsidR="002C00D9" w:rsidRPr="005F2E01" w:rsidRDefault="002C00D9" w:rsidP="002C00D9">
      <w:pPr>
        <w:pStyle w:val="Caption"/>
        <w:jc w:val="both"/>
        <w:rPr>
          <w:rFonts w:ascii="Times New Roman" w:hAnsi="Times New Roman" w:cs="Times New Roman"/>
          <w:i w:val="0"/>
          <w:iCs w:val="0"/>
          <w:color w:val="auto"/>
          <w:sz w:val="20"/>
          <w:szCs w:val="20"/>
          <w:lang w:val="en-US"/>
        </w:rPr>
      </w:pPr>
      <w:r w:rsidRPr="005F2E01">
        <w:rPr>
          <w:rFonts w:ascii="Times New Roman" w:hAnsi="Times New Roman" w:cs="Times New Roman"/>
          <w:i w:val="0"/>
          <w:iCs w:val="0"/>
          <w:color w:val="auto"/>
          <w:sz w:val="20"/>
          <w:szCs w:val="20"/>
          <w:lang w:val="en-US"/>
        </w:rPr>
        <w:t xml:space="preserve">Fig. S2 </w:t>
      </w:r>
      <w:r w:rsidRPr="005F2E01">
        <w:rPr>
          <w:rFonts w:ascii="Times New Roman" w:hAnsi="Times New Roman" w:cs="Times New Roman"/>
          <w:b/>
          <w:bCs/>
          <w:i w:val="0"/>
          <w:iCs w:val="0"/>
          <w:color w:val="auto"/>
          <w:sz w:val="20"/>
          <w:szCs w:val="20"/>
          <w:lang w:val="en-US"/>
        </w:rPr>
        <w:t>Airway pressure (Paw) as function of the valve opening for different inspiratory pressures (IP)</w:t>
      </w:r>
      <w:r w:rsidRPr="005F2E01">
        <w:rPr>
          <w:rFonts w:ascii="Times New Roman" w:hAnsi="Times New Roman" w:cs="Times New Roman"/>
          <w:i w:val="0"/>
          <w:iCs w:val="0"/>
          <w:color w:val="auto"/>
          <w:sz w:val="20"/>
          <w:szCs w:val="20"/>
          <w:lang w:val="en-US"/>
        </w:rPr>
        <w:t>. For both healthy lung conditions (illustrated on the left) and Acute Respiratory Distress Syndrome (ARDS) pathology (illustrated on the right), Paw values were plotted against valve openings that ranged from 10% to 100%, at IPs of 20, 25, and 30 cmH</w:t>
      </w:r>
      <w:r w:rsidRPr="005F2E01">
        <w:rPr>
          <w:rFonts w:ascii="Times New Roman" w:hAnsi="Times New Roman" w:cs="Times New Roman"/>
          <w:i w:val="0"/>
          <w:iCs w:val="0"/>
          <w:color w:val="auto"/>
          <w:sz w:val="20"/>
          <w:szCs w:val="20"/>
          <w:vertAlign w:val="subscript"/>
          <w:lang w:val="en-US"/>
        </w:rPr>
        <w:t>2</w:t>
      </w:r>
      <w:r w:rsidRPr="005F2E01">
        <w:rPr>
          <w:rFonts w:ascii="Times New Roman" w:hAnsi="Times New Roman" w:cs="Times New Roman"/>
          <w:i w:val="0"/>
          <w:iCs w:val="0"/>
          <w:color w:val="auto"/>
          <w:sz w:val="20"/>
          <w:szCs w:val="20"/>
          <w:lang w:val="en-US"/>
        </w:rPr>
        <w:t>O. A linear fit was applied to the data points, and the Pearson’s correlation coefficient (r) (p &lt; 0,01) is provided for each respective Paw.</w:t>
      </w:r>
    </w:p>
    <w:p w:rsidR="002C00D9" w:rsidRPr="005F2E01" w:rsidRDefault="002C00D9" w:rsidP="002C00D9">
      <w:pPr>
        <w:rPr>
          <w:lang w:val="en-US"/>
        </w:rPr>
      </w:pPr>
      <w:r w:rsidRPr="005F2E01">
        <w:rPr>
          <w:noProof/>
          <w:lang w:eastAsia="en-IN"/>
        </w:rPr>
        <w:drawing>
          <wp:inline distT="0" distB="0" distL="0" distR="0" wp14:anchorId="489BD7AA" wp14:editId="1DAD64EF">
            <wp:extent cx="5731510" cy="6168390"/>
            <wp:effectExtent l="0" t="0" r="0" b="3810"/>
            <wp:docPr id="1142614055" name="Afbeelding 1142614055" descr="Afbeelding met diagram, Perceel, tekst,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614055" name="Afbeelding 7" descr="Afbeelding met diagram, Perceel, tekst, lijn&#10;&#10;Automatisch gegenereerde beschrijving"/>
                    <pic:cNvPicPr/>
                  </pic:nvPicPr>
                  <pic:blipFill>
                    <a:blip r:embed="rId8">
                      <a:extLst>
                        <a:ext uri="{28A0092B-C50C-407E-A947-70E740481C1C}">
                          <a14:useLocalDpi xmlns:a14="http://schemas.microsoft.com/office/drawing/2010/main" val="0"/>
                        </a:ext>
                      </a:extLst>
                    </a:blip>
                    <a:stretch>
                      <a:fillRect/>
                    </a:stretch>
                  </pic:blipFill>
                  <pic:spPr>
                    <a:xfrm>
                      <a:off x="0" y="0"/>
                      <a:ext cx="5731510" cy="6168390"/>
                    </a:xfrm>
                    <a:prstGeom prst="rect">
                      <a:avLst/>
                    </a:prstGeom>
                  </pic:spPr>
                </pic:pic>
              </a:graphicData>
            </a:graphic>
          </wp:inline>
        </w:drawing>
      </w:r>
    </w:p>
    <w:p w:rsidR="002C00D9" w:rsidRPr="005F2E01" w:rsidRDefault="002C00D9" w:rsidP="002C00D9">
      <w:pPr>
        <w:jc w:val="both"/>
        <w:rPr>
          <w:rFonts w:ascii="Times New Roman" w:hAnsi="Times New Roman" w:cs="Times New Roman"/>
          <w:sz w:val="20"/>
          <w:szCs w:val="20"/>
          <w:lang w:val="en-US"/>
        </w:rPr>
      </w:pPr>
      <w:r w:rsidRPr="005F2E01">
        <w:rPr>
          <w:rFonts w:ascii="Times New Roman" w:hAnsi="Times New Roman" w:cs="Times New Roman"/>
          <w:b/>
          <w:bCs/>
          <w:sz w:val="20"/>
          <w:szCs w:val="20"/>
          <w:lang w:val="en-US"/>
        </w:rPr>
        <w:t xml:space="preserve">Fig. S3 Time Evolution of Pressure, Flow, and VT for an ISV Cycle. </w:t>
      </w:r>
      <w:r w:rsidRPr="005F2E01">
        <w:rPr>
          <w:rFonts w:ascii="Times New Roman" w:hAnsi="Times New Roman" w:cs="Times New Roman"/>
          <w:sz w:val="20"/>
          <w:szCs w:val="20"/>
          <w:lang w:val="en-US"/>
        </w:rPr>
        <w:t>The pressure, flow, and volume profiles are plotted for a normal (blue) and high (red) elastance test lung with an IP of 20 cmH</w:t>
      </w:r>
      <w:r w:rsidRPr="005F2E01">
        <w:rPr>
          <w:rFonts w:ascii="Times New Roman" w:hAnsi="Times New Roman" w:cs="Times New Roman"/>
          <w:sz w:val="20"/>
          <w:szCs w:val="20"/>
          <w:vertAlign w:val="subscript"/>
          <w:lang w:val="en-US"/>
        </w:rPr>
        <w:t>2</w:t>
      </w:r>
      <w:r w:rsidRPr="005F2E01">
        <w:rPr>
          <w:rFonts w:ascii="Times New Roman" w:hAnsi="Times New Roman" w:cs="Times New Roman"/>
          <w:sz w:val="20"/>
          <w:szCs w:val="20"/>
          <w:lang w:val="en-US"/>
        </w:rPr>
        <w:t>O across five valve openings (20%, 40%, 60%, 80%, and 100%). Circuit 2 is represented in black along with its 95% confidence interval, showing significant variation during the transition from inspiration to expiration. The ventilation profiles diverge from traditional modes of ventilation, with the volume profile resembling that of volume-controlled ventilation despite being pressure-controlled. The inspiratory phase of the flow profile features a plateau phase, a characteristic influenced by the prototyped device installed on the inspiratory circuit. The ISV profile is maintained across various valve openings as well as under different conditions of lung elastance.</w:t>
      </w:r>
    </w:p>
    <w:p w:rsidR="002C00D9" w:rsidRPr="005F2E01" w:rsidRDefault="002C00D9" w:rsidP="002C00D9">
      <w:pPr>
        <w:rPr>
          <w:lang w:val="en-US"/>
        </w:rPr>
      </w:pPr>
    </w:p>
    <w:p w:rsidR="002C00D9" w:rsidRPr="005F2E01" w:rsidRDefault="002C00D9" w:rsidP="002C00D9">
      <w:pPr>
        <w:rPr>
          <w:lang w:val="en-US"/>
        </w:rPr>
      </w:pPr>
      <w:r w:rsidRPr="005F2E01">
        <w:rPr>
          <w:noProof/>
          <w:lang w:eastAsia="en-IN"/>
        </w:rPr>
        <w:drawing>
          <wp:inline distT="0" distB="0" distL="0" distR="0" wp14:anchorId="2005E5F0" wp14:editId="1D52FC1C">
            <wp:extent cx="5731510" cy="6269355"/>
            <wp:effectExtent l="0" t="0" r="0" b="4445"/>
            <wp:docPr id="235876795" name="Afbeelding 8" descr="Afbeelding met diagram, Perceel, lijn, origami&#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876795" name="Afbeelding 8" descr="Afbeelding met diagram, Perceel, lijn, origami&#10;&#10;Automatisch gegenereerde beschrijving"/>
                    <pic:cNvPicPr/>
                  </pic:nvPicPr>
                  <pic:blipFill>
                    <a:blip r:embed="rId9">
                      <a:extLst>
                        <a:ext uri="{28A0092B-C50C-407E-A947-70E740481C1C}">
                          <a14:useLocalDpi xmlns:a14="http://schemas.microsoft.com/office/drawing/2010/main" val="0"/>
                        </a:ext>
                      </a:extLst>
                    </a:blip>
                    <a:stretch>
                      <a:fillRect/>
                    </a:stretch>
                  </pic:blipFill>
                  <pic:spPr>
                    <a:xfrm>
                      <a:off x="0" y="0"/>
                      <a:ext cx="5731510" cy="6269355"/>
                    </a:xfrm>
                    <a:prstGeom prst="rect">
                      <a:avLst/>
                    </a:prstGeom>
                  </pic:spPr>
                </pic:pic>
              </a:graphicData>
            </a:graphic>
          </wp:inline>
        </w:drawing>
      </w:r>
    </w:p>
    <w:p w:rsidR="002C00D9" w:rsidRPr="005F2E01" w:rsidRDefault="002C00D9" w:rsidP="002C00D9">
      <w:pPr>
        <w:jc w:val="both"/>
        <w:rPr>
          <w:rFonts w:ascii="Times New Roman" w:hAnsi="Times New Roman"/>
          <w:sz w:val="20"/>
          <w:lang w:val="en-US"/>
        </w:rPr>
      </w:pPr>
      <w:r w:rsidRPr="005F2E01">
        <w:rPr>
          <w:rFonts w:ascii="Times New Roman" w:hAnsi="Times New Roman" w:cs="Times New Roman"/>
          <w:b/>
          <w:bCs/>
          <w:sz w:val="20"/>
          <w:szCs w:val="20"/>
          <w:lang w:val="en-US"/>
        </w:rPr>
        <w:t xml:space="preserve">Fig. S4 Time Evolution of Pressure, Flow, and VT for an ISV Cycle. </w:t>
      </w:r>
      <w:r w:rsidRPr="005F2E01">
        <w:rPr>
          <w:rFonts w:ascii="Times New Roman" w:hAnsi="Times New Roman" w:cs="Times New Roman"/>
          <w:sz w:val="20"/>
          <w:szCs w:val="20"/>
          <w:lang w:val="en-US"/>
        </w:rPr>
        <w:t>The pressure, flow, and volume profiles are plotted for a normal (blue) and high (red) elastance test lung with an IP of 30 cmH</w:t>
      </w:r>
      <w:r w:rsidRPr="005F2E01">
        <w:rPr>
          <w:rFonts w:ascii="Times New Roman" w:hAnsi="Times New Roman" w:cs="Times New Roman"/>
          <w:sz w:val="20"/>
          <w:szCs w:val="20"/>
          <w:vertAlign w:val="subscript"/>
          <w:lang w:val="en-US"/>
        </w:rPr>
        <w:t>2</w:t>
      </w:r>
      <w:r w:rsidRPr="005F2E01">
        <w:rPr>
          <w:rFonts w:ascii="Times New Roman" w:hAnsi="Times New Roman" w:cs="Times New Roman"/>
          <w:sz w:val="20"/>
          <w:szCs w:val="20"/>
          <w:lang w:val="en-US"/>
        </w:rPr>
        <w:t>O across five valve openings (20%, 40%, 60%, 80%, and 100%). Circuit 2 is represented in black along with its 95% confidence interval, showing significant variation during the transition from inspiration to expiration. The ventilation profiles diverge from traditional modes of ventilation, with the volume profile resembling that of volume-controlled ventilation despite being pressure-controlled. The inspiratory phase of the flow profile features a plateau phase, a characteristic influenced by the prototyped device installed on the inspiratory circuit. The ISV profile is maintained across various valve openings as well as under different conditions of lung elastance.</w:t>
      </w:r>
      <w:bookmarkStart w:id="0" w:name="_GoBack"/>
      <w:bookmarkEnd w:id="0"/>
    </w:p>
    <w:p w:rsidR="00B84074" w:rsidRPr="005F2E01" w:rsidRDefault="00B84074"/>
    <w:sectPr w:rsidR="00B84074" w:rsidRPr="005F2E01" w:rsidSect="005F2E01">
      <w:headerReference w:type="default"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5F2E01">
      <w:pPr>
        <w:spacing w:after="0" w:line="240" w:lineRule="auto"/>
      </w:pPr>
      <w:r>
        <w:separator/>
      </w:r>
    </w:p>
  </w:endnote>
  <w:endnote w:type="continuationSeparator" w:id="0">
    <w:p w:rsidR="00000000" w:rsidRDefault="005F2E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9633172"/>
      <w:docPartObj>
        <w:docPartGallery w:val="Page Numbers (Bottom of Page)"/>
        <w:docPartUnique/>
      </w:docPartObj>
    </w:sdtPr>
    <w:sdtEndPr/>
    <w:sdtContent>
      <w:p w:rsidR="00794A66" w:rsidRDefault="002C00D9">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794A66" w:rsidRDefault="005F2E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5F2E01">
      <w:pPr>
        <w:spacing w:after="0" w:line="240" w:lineRule="auto"/>
      </w:pPr>
      <w:r>
        <w:separator/>
      </w:r>
    </w:p>
  </w:footnote>
  <w:footnote w:type="continuationSeparator" w:id="0">
    <w:p w:rsidR="00000000" w:rsidRDefault="005F2E0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6E1E" w:rsidRDefault="005F2E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0D9"/>
    <w:rsid w:val="000235A1"/>
    <w:rsid w:val="0004659A"/>
    <w:rsid w:val="00111694"/>
    <w:rsid w:val="00132274"/>
    <w:rsid w:val="00144A52"/>
    <w:rsid w:val="001649F0"/>
    <w:rsid w:val="00190617"/>
    <w:rsid w:val="001925BC"/>
    <w:rsid w:val="0019395F"/>
    <w:rsid w:val="001C4B50"/>
    <w:rsid w:val="001D078C"/>
    <w:rsid w:val="00206F6C"/>
    <w:rsid w:val="00207F2E"/>
    <w:rsid w:val="002134AF"/>
    <w:rsid w:val="00235850"/>
    <w:rsid w:val="00244854"/>
    <w:rsid w:val="00284E2E"/>
    <w:rsid w:val="002B662E"/>
    <w:rsid w:val="002C00D9"/>
    <w:rsid w:val="002E3D4D"/>
    <w:rsid w:val="00300855"/>
    <w:rsid w:val="00331E1D"/>
    <w:rsid w:val="003374FE"/>
    <w:rsid w:val="00372067"/>
    <w:rsid w:val="003B199A"/>
    <w:rsid w:val="003B2C6F"/>
    <w:rsid w:val="003B7849"/>
    <w:rsid w:val="003C6102"/>
    <w:rsid w:val="004246BC"/>
    <w:rsid w:val="004815C5"/>
    <w:rsid w:val="00493DBF"/>
    <w:rsid w:val="004977F6"/>
    <w:rsid w:val="004C2DC8"/>
    <w:rsid w:val="004D249A"/>
    <w:rsid w:val="004D5337"/>
    <w:rsid w:val="004F04EC"/>
    <w:rsid w:val="004F5CE3"/>
    <w:rsid w:val="00501D5F"/>
    <w:rsid w:val="005034D7"/>
    <w:rsid w:val="00510E52"/>
    <w:rsid w:val="00512E55"/>
    <w:rsid w:val="00525555"/>
    <w:rsid w:val="005348A7"/>
    <w:rsid w:val="00536571"/>
    <w:rsid w:val="00581681"/>
    <w:rsid w:val="00594B58"/>
    <w:rsid w:val="005C6262"/>
    <w:rsid w:val="005F2E01"/>
    <w:rsid w:val="005F62B6"/>
    <w:rsid w:val="006714DB"/>
    <w:rsid w:val="006756A6"/>
    <w:rsid w:val="006B3E64"/>
    <w:rsid w:val="006E6AA8"/>
    <w:rsid w:val="007518F6"/>
    <w:rsid w:val="007639CB"/>
    <w:rsid w:val="007729C6"/>
    <w:rsid w:val="0078743F"/>
    <w:rsid w:val="007912ED"/>
    <w:rsid w:val="007E63E0"/>
    <w:rsid w:val="007E7A46"/>
    <w:rsid w:val="00812FBB"/>
    <w:rsid w:val="008510F6"/>
    <w:rsid w:val="008756DA"/>
    <w:rsid w:val="008B6DC7"/>
    <w:rsid w:val="008B757B"/>
    <w:rsid w:val="008C3F01"/>
    <w:rsid w:val="008D4447"/>
    <w:rsid w:val="008F46FA"/>
    <w:rsid w:val="008F5803"/>
    <w:rsid w:val="009005D0"/>
    <w:rsid w:val="00902013"/>
    <w:rsid w:val="00906A41"/>
    <w:rsid w:val="009220A6"/>
    <w:rsid w:val="009346CA"/>
    <w:rsid w:val="00940665"/>
    <w:rsid w:val="0094382E"/>
    <w:rsid w:val="00945360"/>
    <w:rsid w:val="00966171"/>
    <w:rsid w:val="00974826"/>
    <w:rsid w:val="00980CD9"/>
    <w:rsid w:val="009A74F5"/>
    <w:rsid w:val="009A78D5"/>
    <w:rsid w:val="009B0224"/>
    <w:rsid w:val="009C3CC6"/>
    <w:rsid w:val="00A040FE"/>
    <w:rsid w:val="00A2203E"/>
    <w:rsid w:val="00A26615"/>
    <w:rsid w:val="00A6583F"/>
    <w:rsid w:val="00A85F16"/>
    <w:rsid w:val="00A93EFB"/>
    <w:rsid w:val="00AB5531"/>
    <w:rsid w:val="00AB7203"/>
    <w:rsid w:val="00AB7E90"/>
    <w:rsid w:val="00AE1F19"/>
    <w:rsid w:val="00B22C7F"/>
    <w:rsid w:val="00B76791"/>
    <w:rsid w:val="00B84074"/>
    <w:rsid w:val="00B95B06"/>
    <w:rsid w:val="00BF0001"/>
    <w:rsid w:val="00BF298B"/>
    <w:rsid w:val="00BF6C3E"/>
    <w:rsid w:val="00BF73D7"/>
    <w:rsid w:val="00C7314C"/>
    <w:rsid w:val="00C742CD"/>
    <w:rsid w:val="00CA1573"/>
    <w:rsid w:val="00CB53C1"/>
    <w:rsid w:val="00CC14FC"/>
    <w:rsid w:val="00CD44BD"/>
    <w:rsid w:val="00CD6908"/>
    <w:rsid w:val="00CD718E"/>
    <w:rsid w:val="00D1321F"/>
    <w:rsid w:val="00D158AE"/>
    <w:rsid w:val="00D2058E"/>
    <w:rsid w:val="00D22875"/>
    <w:rsid w:val="00D32010"/>
    <w:rsid w:val="00D64092"/>
    <w:rsid w:val="00D74CEB"/>
    <w:rsid w:val="00D776F7"/>
    <w:rsid w:val="00D94201"/>
    <w:rsid w:val="00D96921"/>
    <w:rsid w:val="00D9727A"/>
    <w:rsid w:val="00DA0776"/>
    <w:rsid w:val="00DB52A1"/>
    <w:rsid w:val="00DF235C"/>
    <w:rsid w:val="00DF734A"/>
    <w:rsid w:val="00E01AD4"/>
    <w:rsid w:val="00E03762"/>
    <w:rsid w:val="00E17822"/>
    <w:rsid w:val="00E2120C"/>
    <w:rsid w:val="00E33192"/>
    <w:rsid w:val="00E3376C"/>
    <w:rsid w:val="00E526E4"/>
    <w:rsid w:val="00E63CC7"/>
    <w:rsid w:val="00E8195D"/>
    <w:rsid w:val="00ED12F7"/>
    <w:rsid w:val="00EF380F"/>
    <w:rsid w:val="00EF636F"/>
    <w:rsid w:val="00F0570A"/>
    <w:rsid w:val="00F068CC"/>
    <w:rsid w:val="00F34D87"/>
    <w:rsid w:val="00F60F87"/>
    <w:rsid w:val="00F73977"/>
    <w:rsid w:val="00FA0316"/>
    <w:rsid w:val="00FE67BE"/>
    <w:rsid w:val="00FE6E0B"/>
    <w:rsid w:val="00FF3CA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504386-3405-4521-8CF5-9B859FCDE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00D9"/>
    <w:pPr>
      <w:tabs>
        <w:tab w:val="center" w:pos="4536"/>
        <w:tab w:val="right" w:pos="9072"/>
      </w:tabs>
      <w:spacing w:after="0" w:line="240" w:lineRule="auto"/>
    </w:pPr>
    <w:rPr>
      <w:lang w:val="nl-BE"/>
    </w:rPr>
  </w:style>
  <w:style w:type="character" w:customStyle="1" w:styleId="HeaderChar">
    <w:name w:val="Header Char"/>
    <w:basedOn w:val="DefaultParagraphFont"/>
    <w:link w:val="Header"/>
    <w:uiPriority w:val="99"/>
    <w:rsid w:val="002C00D9"/>
    <w:rPr>
      <w:lang w:val="nl-BE"/>
    </w:rPr>
  </w:style>
  <w:style w:type="paragraph" w:styleId="Footer">
    <w:name w:val="footer"/>
    <w:basedOn w:val="Normal"/>
    <w:link w:val="FooterChar"/>
    <w:uiPriority w:val="99"/>
    <w:unhideWhenUsed/>
    <w:rsid w:val="002C00D9"/>
    <w:pPr>
      <w:tabs>
        <w:tab w:val="center" w:pos="4536"/>
        <w:tab w:val="right" w:pos="9072"/>
      </w:tabs>
      <w:spacing w:after="0" w:line="240" w:lineRule="auto"/>
    </w:pPr>
    <w:rPr>
      <w:lang w:val="nl-BE"/>
    </w:rPr>
  </w:style>
  <w:style w:type="character" w:customStyle="1" w:styleId="FooterChar">
    <w:name w:val="Footer Char"/>
    <w:basedOn w:val="DefaultParagraphFont"/>
    <w:link w:val="Footer"/>
    <w:uiPriority w:val="99"/>
    <w:rsid w:val="002C00D9"/>
    <w:rPr>
      <w:lang w:val="nl-BE"/>
    </w:rPr>
  </w:style>
  <w:style w:type="paragraph" w:styleId="Caption">
    <w:name w:val="caption"/>
    <w:basedOn w:val="Normal"/>
    <w:next w:val="Normal"/>
    <w:uiPriority w:val="35"/>
    <w:unhideWhenUsed/>
    <w:qFormat/>
    <w:rsid w:val="002C00D9"/>
    <w:pPr>
      <w:spacing w:after="200" w:line="240" w:lineRule="auto"/>
    </w:pPr>
    <w:rPr>
      <w:i/>
      <w:iCs/>
      <w:color w:val="44546A" w:themeColor="text2"/>
      <w:sz w:val="18"/>
      <w:szCs w:val="18"/>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2</Words>
  <Characters>2464</Characters>
  <Application>Microsoft Office Word</Application>
  <DocSecurity>0</DocSecurity>
  <Lines>20</Lines>
  <Paragraphs>5</Paragraphs>
  <ScaleCrop>false</ScaleCrop>
  <Company>HP Inc.</Company>
  <LinksUpToDate>false</LinksUpToDate>
  <CharactersWithSpaces>2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ka Saravanan</dc:creator>
  <cp:keywords/>
  <dc:description/>
  <cp:lastModifiedBy>Sineka Saravanan</cp:lastModifiedBy>
  <cp:revision>2</cp:revision>
  <dcterms:created xsi:type="dcterms:W3CDTF">2024-03-08T02:12:00Z</dcterms:created>
  <dcterms:modified xsi:type="dcterms:W3CDTF">2024-03-08T07:17:00Z</dcterms:modified>
</cp:coreProperties>
</file>